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7B6" w:rsidRPr="000513FA" w:rsidRDefault="006D67B6" w:rsidP="006D67B6">
      <w:pPr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  <w:r w:rsidRPr="000513FA">
        <w:rPr>
          <w:rFonts w:ascii="Times New Roman" w:eastAsia="Calibri" w:hAnsi="Times New Roman" w:cs="Times New Roman"/>
          <w:b/>
          <w:sz w:val="24"/>
          <w:lang w:val="en-US"/>
        </w:rPr>
        <w:t>SUPP</w:t>
      </w:r>
      <w:r>
        <w:rPr>
          <w:rFonts w:ascii="Times New Roman" w:eastAsia="Calibri" w:hAnsi="Times New Roman" w:cs="Times New Roman"/>
          <w:b/>
          <w:sz w:val="24"/>
          <w:lang w:val="en-US"/>
        </w:rPr>
        <w:t>ORTING</w:t>
      </w:r>
      <w:r w:rsidRPr="000513FA">
        <w:rPr>
          <w:rFonts w:ascii="Times New Roman" w:eastAsia="Calibri" w:hAnsi="Times New Roman" w:cs="Times New Roman"/>
          <w:b/>
          <w:sz w:val="24"/>
          <w:lang w:val="en-US"/>
        </w:rPr>
        <w:t xml:space="preserve"> INFORMATION</w:t>
      </w:r>
      <w:r w:rsidR="00BD240D">
        <w:rPr>
          <w:rFonts w:ascii="Times New Roman" w:eastAsia="Calibri" w:hAnsi="Times New Roman" w:cs="Times New Roman"/>
          <w:b/>
          <w:sz w:val="24"/>
          <w:lang w:val="en-US"/>
        </w:rPr>
        <w:t xml:space="preserve"> TABLES</w:t>
      </w:r>
    </w:p>
    <w:p w:rsidR="00190346" w:rsidRPr="003374DE" w:rsidRDefault="00190346" w:rsidP="00BD240D">
      <w:pPr>
        <w:rPr>
          <w:rFonts w:ascii="Times New Roman" w:eastAsia="Calibri" w:hAnsi="Times New Roman" w:cs="Times New Roman"/>
          <w:b/>
          <w:sz w:val="24"/>
          <w:lang w:val="en-GB"/>
        </w:rPr>
      </w:pPr>
      <w:r w:rsidRPr="003374DE">
        <w:rPr>
          <w:rFonts w:ascii="Times New Roman" w:eastAsia="Calibri" w:hAnsi="Times New Roman" w:cs="Times New Roman"/>
          <w:b/>
          <w:sz w:val="24"/>
          <w:lang w:val="en-GB"/>
        </w:rPr>
        <w:t>Supp</w:t>
      </w:r>
      <w:r w:rsidR="006D67B6">
        <w:rPr>
          <w:rFonts w:ascii="Times New Roman" w:eastAsia="Calibri" w:hAnsi="Times New Roman" w:cs="Times New Roman"/>
          <w:b/>
          <w:sz w:val="24"/>
          <w:lang w:val="en-GB"/>
        </w:rPr>
        <w:t>orting</w:t>
      </w:r>
      <w:r w:rsidRPr="003374DE">
        <w:rPr>
          <w:rFonts w:ascii="Times New Roman" w:eastAsia="Calibri" w:hAnsi="Times New Roman" w:cs="Times New Roman"/>
          <w:b/>
          <w:sz w:val="24"/>
          <w:lang w:val="en-GB"/>
        </w:rPr>
        <w:t xml:space="preserve"> Tables</w:t>
      </w:r>
    </w:p>
    <w:p w:rsidR="00190346" w:rsidRPr="003374DE" w:rsidRDefault="00190346" w:rsidP="0019034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374DE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  S1. </w:t>
      </w:r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t>Accession number</w:t>
      </w:r>
      <w:r w:rsidR="00E04B8A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</w:t>
      </w:r>
      <w:proofErr w:type="spellStart"/>
      <w:r w:rsidRPr="003374DE">
        <w:rPr>
          <w:rFonts w:ascii="Times New Roman" w:eastAsia="Calibri" w:hAnsi="Times New Roman" w:cs="Times New Roman"/>
          <w:i/>
          <w:sz w:val="24"/>
          <w:szCs w:val="24"/>
          <w:lang w:val="en-GB"/>
        </w:rPr>
        <w:t>Medicago</w:t>
      </w:r>
      <w:proofErr w:type="spellEnd"/>
      <w:r w:rsidRPr="003374DE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3374DE">
        <w:rPr>
          <w:rFonts w:ascii="Times New Roman" w:eastAsia="Calibri" w:hAnsi="Times New Roman" w:cs="Times New Roman"/>
          <w:i/>
          <w:sz w:val="24"/>
          <w:szCs w:val="24"/>
          <w:lang w:val="en-GB"/>
        </w:rPr>
        <w:t>truncatula</w:t>
      </w:r>
      <w:proofErr w:type="spellEnd"/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half-size </w:t>
      </w:r>
      <w:r w:rsidRPr="003374DE">
        <w:rPr>
          <w:rFonts w:ascii="Times New Roman" w:eastAsia="Calibri" w:hAnsi="Times New Roman" w:cs="Times New Roman"/>
          <w:i/>
          <w:sz w:val="24"/>
          <w:szCs w:val="24"/>
          <w:lang w:val="en-GB"/>
        </w:rPr>
        <w:t>ABCG</w:t>
      </w:r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genes (</w:t>
      </w:r>
      <w:r w:rsidRPr="003374DE">
        <w:rPr>
          <w:rFonts w:ascii="Times New Roman" w:eastAsia="Calibri" w:hAnsi="Times New Roman" w:cs="Times New Roman"/>
          <w:i/>
          <w:sz w:val="24"/>
          <w:szCs w:val="24"/>
          <w:lang w:val="en-GB"/>
        </w:rPr>
        <w:t>WBC</w:t>
      </w:r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t>).</w:t>
      </w:r>
    </w:p>
    <w:p w:rsidR="00190346" w:rsidRPr="003374DE" w:rsidRDefault="00190346" w:rsidP="00190346">
      <w:pPr>
        <w:spacing w:after="120" w:line="240" w:lineRule="auto"/>
        <w:rPr>
          <w:rFonts w:ascii="Arial" w:eastAsia="Calibri" w:hAnsi="Arial" w:cs="Arial"/>
          <w:b/>
          <w:sz w:val="24"/>
          <w:lang w:val="en-GB"/>
        </w:rPr>
      </w:pPr>
    </w:p>
    <w:tbl>
      <w:tblPr>
        <w:tblStyle w:val="Zwykatabela31"/>
        <w:tblW w:w="0" w:type="auto"/>
        <w:tblLook w:val="04A0" w:firstRow="1" w:lastRow="0" w:firstColumn="1" w:lastColumn="0" w:noHBand="0" w:noVBand="1"/>
      </w:tblPr>
      <w:tblGrid>
        <w:gridCol w:w="1560"/>
        <w:gridCol w:w="2206"/>
        <w:gridCol w:w="1618"/>
      </w:tblGrid>
      <w:tr w:rsidR="00F4154D" w:rsidRPr="003374DE" w:rsidTr="00F415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</w:tcPr>
          <w:p w:rsidR="00F4154D" w:rsidRPr="003374DE" w:rsidRDefault="00F4154D" w:rsidP="003A2AC7">
            <w:pPr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NAME </w:t>
            </w:r>
          </w:p>
        </w:tc>
        <w:tc>
          <w:tcPr>
            <w:tcW w:w="2206" w:type="dxa"/>
            <w:noWrap/>
            <w:hideMark/>
          </w:tcPr>
          <w:p w:rsidR="00F4154D" w:rsidRPr="003374DE" w:rsidRDefault="00F4154D" w:rsidP="003A2A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ame*</w:t>
            </w:r>
          </w:p>
        </w:tc>
        <w:tc>
          <w:tcPr>
            <w:tcW w:w="0" w:type="auto"/>
            <w:noWrap/>
            <w:hideMark/>
          </w:tcPr>
          <w:p w:rsidR="00F4154D" w:rsidRPr="003374DE" w:rsidRDefault="00F4154D" w:rsidP="003A2A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ocus</w:t>
            </w:r>
          </w:p>
        </w:tc>
      </w:tr>
      <w:tr w:rsidR="00F4154D" w:rsidRPr="003374DE" w:rsidTr="00F4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F4154D" w:rsidRDefault="00F4154D" w:rsidP="00F4154D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1/MtSTR1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edtr8g107450</w:t>
            </w:r>
          </w:p>
        </w:tc>
      </w:tr>
      <w:tr w:rsidR="00F4154D" w:rsidRPr="003374DE" w:rsidTr="00F415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2/MtSTR2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edtr5g030910</w:t>
            </w:r>
          </w:p>
        </w:tc>
      </w:tr>
      <w:tr w:rsidR="00F4154D" w:rsidRPr="003374DE" w:rsidTr="00F4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edtr5g096390</w:t>
            </w:r>
          </w:p>
        </w:tc>
      </w:tr>
      <w:tr w:rsidR="00F4154D" w:rsidRPr="003374DE" w:rsidTr="00F415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edtr4g054020</w:t>
            </w:r>
          </w:p>
        </w:tc>
      </w:tr>
      <w:tr w:rsidR="00F4154D" w:rsidRPr="003374DE" w:rsidTr="00F4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5/MtABCG3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edtr4g093845</w:t>
            </w:r>
          </w:p>
        </w:tc>
      </w:tr>
      <w:tr w:rsidR="00F4154D" w:rsidRPr="003374DE" w:rsidTr="00F415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edtr4g094090</w:t>
            </w:r>
          </w:p>
        </w:tc>
      </w:tr>
      <w:tr w:rsidR="00F4154D" w:rsidRPr="003374DE" w:rsidTr="00F4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edtr4g094060</w:t>
            </w:r>
          </w:p>
        </w:tc>
      </w:tr>
      <w:tr w:rsidR="00F4154D" w:rsidRPr="003374DE" w:rsidTr="00F415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edtr4g094050</w:t>
            </w:r>
          </w:p>
        </w:tc>
      </w:tr>
      <w:tr w:rsidR="00F4154D" w:rsidRPr="003374DE" w:rsidTr="00F4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F4154D" w:rsidRDefault="00F4154D" w:rsidP="00F4154D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edtr4g094010</w:t>
            </w:r>
          </w:p>
        </w:tc>
      </w:tr>
      <w:tr w:rsidR="00F4154D" w:rsidRPr="003374DE" w:rsidTr="00F415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edtr8g093840</w:t>
            </w:r>
          </w:p>
        </w:tc>
      </w:tr>
      <w:tr w:rsidR="00F4154D" w:rsidRPr="003374DE" w:rsidTr="00F4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edtr4g076900</w:t>
            </w:r>
          </w:p>
        </w:tc>
      </w:tr>
      <w:tr w:rsidR="00F4154D" w:rsidRPr="003374DE" w:rsidTr="00F415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edtr5g025470</w:t>
            </w:r>
          </w:p>
        </w:tc>
      </w:tr>
      <w:tr w:rsidR="00F4154D" w:rsidRPr="003374DE" w:rsidTr="00F4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edtr7g100120</w:t>
            </w:r>
          </w:p>
        </w:tc>
      </w:tr>
      <w:tr w:rsidR="00F4154D" w:rsidRPr="003374DE" w:rsidTr="00F415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edtr4g116540</w:t>
            </w:r>
          </w:p>
        </w:tc>
      </w:tr>
      <w:tr w:rsidR="00F4154D" w:rsidRPr="003374DE" w:rsidTr="00F4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edtr1g099570</w:t>
            </w:r>
          </w:p>
        </w:tc>
      </w:tr>
      <w:tr w:rsidR="00F4154D" w:rsidRPr="003374DE" w:rsidTr="00F415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edtr3g096410</w:t>
            </w:r>
          </w:p>
        </w:tc>
      </w:tr>
      <w:tr w:rsidR="00F4154D" w:rsidRPr="003374DE" w:rsidTr="00F4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F4154D" w:rsidRDefault="00F4154D" w:rsidP="00F4154D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edtr4g076940</w:t>
            </w:r>
          </w:p>
        </w:tc>
      </w:tr>
      <w:tr w:rsidR="00F4154D" w:rsidRPr="003374DE" w:rsidTr="00F415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edtr4g076970</w:t>
            </w:r>
          </w:p>
        </w:tc>
      </w:tr>
      <w:tr w:rsidR="00F4154D" w:rsidRPr="003374DE" w:rsidTr="00F4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edtr2g095390</w:t>
            </w:r>
          </w:p>
        </w:tc>
      </w:tr>
      <w:tr w:rsidR="00F4154D" w:rsidRPr="003374DE" w:rsidTr="00F415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edtr1g093990</w:t>
            </w:r>
          </w:p>
        </w:tc>
      </w:tr>
      <w:tr w:rsidR="00F4154D" w:rsidRPr="003374DE" w:rsidTr="00F4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edtr1g094660</w:t>
            </w:r>
          </w:p>
        </w:tc>
      </w:tr>
      <w:tr w:rsidR="00F4154D" w:rsidRPr="003374DE" w:rsidTr="00F415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edtr1g063920</w:t>
            </w:r>
          </w:p>
        </w:tc>
      </w:tr>
      <w:tr w:rsidR="00F4154D" w:rsidRPr="003374DE" w:rsidTr="00F4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edtr7g101780</w:t>
            </w:r>
          </w:p>
        </w:tc>
      </w:tr>
      <w:tr w:rsidR="00F4154D" w:rsidRPr="003374DE" w:rsidTr="00F415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edtr1g108340</w:t>
            </w:r>
          </w:p>
        </w:tc>
      </w:tr>
      <w:tr w:rsidR="00F4154D" w:rsidRPr="003374DE" w:rsidTr="00F4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F4154D" w:rsidRDefault="00F4154D" w:rsidP="00F4154D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edtr1g115790</w:t>
            </w:r>
          </w:p>
        </w:tc>
      </w:tr>
      <w:tr w:rsidR="00F4154D" w:rsidRPr="003374DE" w:rsidTr="00F415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edtr1g096580</w:t>
            </w:r>
          </w:p>
        </w:tc>
      </w:tr>
      <w:tr w:rsidR="00F4154D" w:rsidRPr="003374DE" w:rsidTr="00F4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Medtr1g054935 </w:t>
            </w:r>
          </w:p>
        </w:tc>
      </w:tr>
      <w:tr w:rsidR="00F4154D" w:rsidRPr="003374DE" w:rsidTr="00F415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edtr1g054960</w:t>
            </w:r>
          </w:p>
        </w:tc>
      </w:tr>
      <w:tr w:rsidR="00F4154D" w:rsidRPr="003374DE" w:rsidTr="00F4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Medtr7g106880 </w:t>
            </w:r>
          </w:p>
        </w:tc>
      </w:tr>
      <w:tr w:rsidR="00F4154D" w:rsidRPr="003374DE" w:rsidTr="00F415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edtr8g059150</w:t>
            </w:r>
          </w:p>
        </w:tc>
      </w:tr>
      <w:tr w:rsidR="00F4154D" w:rsidRPr="003374DE" w:rsidTr="00F4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edtr2g079980</w:t>
            </w:r>
          </w:p>
        </w:tc>
      </w:tr>
      <w:tr w:rsidR="00F4154D" w:rsidRPr="003374DE" w:rsidTr="00F415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edtr3g040670</w:t>
            </w:r>
          </w:p>
        </w:tc>
      </w:tr>
      <w:tr w:rsidR="00F4154D" w:rsidRPr="003374DE" w:rsidTr="00F4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edtr4g058000</w:t>
            </w:r>
          </w:p>
        </w:tc>
      </w:tr>
      <w:tr w:rsidR="00F4154D" w:rsidRPr="003374DE" w:rsidTr="00F415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edtr6g066240</w:t>
            </w:r>
          </w:p>
        </w:tc>
      </w:tr>
      <w:tr w:rsidR="00F4154D" w:rsidRPr="003374DE" w:rsidTr="00F4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edtr2g078080</w:t>
            </w:r>
          </w:p>
        </w:tc>
      </w:tr>
      <w:tr w:rsidR="00F4154D" w:rsidRPr="003374DE" w:rsidTr="00F4154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4154D" w:rsidRPr="003374DE" w:rsidRDefault="00F4154D" w:rsidP="00F4154D">
            <w:pPr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M</w:t>
            </w:r>
            <w:r w:rsidRPr="00F4154D">
              <w:rPr>
                <w:rFonts w:ascii="Arial" w:eastAsia="Times New Roman" w:hAnsi="Arial" w:cs="Arial"/>
                <w:b w:val="0"/>
                <w:i/>
                <w:caps w:val="0"/>
                <w:sz w:val="20"/>
                <w:szCs w:val="20"/>
                <w:lang w:eastAsia="pl-PL"/>
              </w:rPr>
              <w:t>t</w:t>
            </w:r>
            <w:r w:rsidRPr="00F4154D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ABCG</w:t>
            </w:r>
            <w: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i/>
                <w:sz w:val="20"/>
                <w:szCs w:val="20"/>
                <w:lang w:eastAsia="pl-PL"/>
              </w:rPr>
              <w:t>MtWBC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154D" w:rsidRPr="003374DE" w:rsidRDefault="00F4154D" w:rsidP="00F4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33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edtr4g094080</w:t>
            </w:r>
          </w:p>
        </w:tc>
      </w:tr>
    </w:tbl>
    <w:p w:rsidR="00190346" w:rsidRPr="003374DE" w:rsidRDefault="00190346" w:rsidP="00190346">
      <w:pPr>
        <w:spacing w:after="0" w:line="240" w:lineRule="auto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190346" w:rsidRPr="003374DE" w:rsidRDefault="00190346" w:rsidP="0019034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 w:rsidRPr="003374DE">
        <w:rPr>
          <w:rFonts w:ascii="Times New Roman" w:eastAsia="Calibri" w:hAnsi="Times New Roman" w:cs="Times New Roman"/>
          <w:i/>
          <w:sz w:val="24"/>
          <w:szCs w:val="24"/>
          <w:lang w:val="en-GB"/>
        </w:rPr>
        <w:t>Mt</w:t>
      </w:r>
      <w:r w:rsidR="000513FA">
        <w:rPr>
          <w:rFonts w:ascii="Times New Roman" w:eastAsia="Calibri" w:hAnsi="Times New Roman" w:cs="Times New Roman"/>
          <w:i/>
          <w:sz w:val="24"/>
          <w:szCs w:val="24"/>
          <w:lang w:val="en-GB"/>
        </w:rPr>
        <w:t>ABCG</w:t>
      </w:r>
      <w:proofErr w:type="spellEnd"/>
      <w:r w:rsidR="000513FA">
        <w:rPr>
          <w:rFonts w:ascii="Times New Roman" w:eastAsia="Calibri" w:hAnsi="Times New Roman" w:cs="Times New Roman"/>
          <w:i/>
          <w:sz w:val="24"/>
          <w:szCs w:val="24"/>
          <w:lang w:val="en-GB"/>
        </w:rPr>
        <w:t>/</w:t>
      </w:r>
      <w:proofErr w:type="spellStart"/>
      <w:r w:rsidR="000513FA">
        <w:rPr>
          <w:rFonts w:ascii="Times New Roman" w:eastAsia="Calibri" w:hAnsi="Times New Roman" w:cs="Times New Roman"/>
          <w:i/>
          <w:sz w:val="24"/>
          <w:szCs w:val="24"/>
          <w:lang w:val="en-GB"/>
        </w:rPr>
        <w:t>MtWBC</w:t>
      </w:r>
      <w:proofErr w:type="spellEnd"/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have been identified in </w:t>
      </w:r>
      <w:proofErr w:type="spellStart"/>
      <w:r w:rsidRPr="003374DE">
        <w:rPr>
          <w:rFonts w:ascii="Times New Roman" w:eastAsia="Calibri" w:hAnsi="Times New Roman" w:cs="Times New Roman"/>
          <w:i/>
          <w:sz w:val="24"/>
          <w:szCs w:val="24"/>
          <w:lang w:val="en-GB"/>
        </w:rPr>
        <w:t>M.truncatula</w:t>
      </w:r>
      <w:proofErr w:type="spellEnd"/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genome, version Mt4.0v2 </w:t>
      </w:r>
      <w:hyperlink r:id="rId7" w:history="1">
        <w:r w:rsidRPr="003374DE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  <w:lang w:val="en-GB"/>
          </w:rPr>
          <w:t>http://www.medicagogenome.org/</w:t>
        </w:r>
      </w:hyperlink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begin"/>
      </w:r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instrText xml:space="preserve"> ADDIN EN.CITE &lt;EndNote&gt;&lt;Cite&gt;&lt;Author&gt;Tang&lt;/Author&gt;&lt;Year&gt;2014&lt;/Year&gt;&lt;RecNum&gt;61&lt;/RecNum&gt;&lt;DisplayText&gt;(Tang et al., 2014)&lt;/DisplayText&gt;&lt;record&gt;&lt;rec-number&gt;61&lt;/rec-number&gt;&lt;foreign-keys&gt;&lt;key app="EN" db-id="p09t229xkxvrakewv5c5xz07a5e2sa5ap9dz" timestamp="1512118936"&gt;61&lt;/key&gt;&lt;/foreign-keys&gt;&lt;ref-type name="Journal Article"&gt;17&lt;/ref-type&gt;&lt;contributors&gt;&lt;authors&gt;&lt;author&gt;Tang, H.&lt;/author&gt;&lt;author&gt;Krishnakumar, V.&lt;/author&gt;&lt;author&gt;Bidwell, S.&lt;/author&gt;&lt;author&gt;Rosen, B.&lt;/author&gt;&lt;author&gt;Chan, A.&lt;/author&gt;&lt;author&gt;Zhou, S.&lt;/author&gt;&lt;author&gt;Gentzbittel, L.&lt;/author&gt;&lt;author&gt;Childs, K. L.&lt;/author&gt;&lt;author&gt;Yandell, M.&lt;/author&gt;&lt;author&gt;Gundlach, H.&lt;/author&gt;&lt;author&gt;Mayer, K. F.&lt;/author&gt;&lt;author&gt;Schwartz, D. C.&lt;/author&gt;&lt;author&gt;Town, C. D.&lt;/author&gt;&lt;/authors&gt;&lt;/contributors&gt;&lt;auth-address&gt;J, Craig Venter Institute, 9704 Medical Center Drive, Rockville, MD, USA. cdtown@jcvi.org.&lt;/auth-address&gt;&lt;titles&gt;&lt;title&gt;An improved genome release (version Mt4.0) for the model legume Medicago truncatula&lt;/title&gt;&lt;secondary-title&gt;BMC Genomics&lt;/secondary-title&gt;&lt;/titles&gt;&lt;periodical&gt;&lt;full-title&gt;BMC Genomics&lt;/full-title&gt;&lt;/periodical&gt;&lt;pages&gt;312&lt;/pages&gt;&lt;volume&gt;15&lt;/volume&gt;&lt;keywords&gt;&lt;keyword&gt;Chromosomes, Artificial, Bacterial&lt;/keyword&gt;&lt;keyword&gt;*Genome, Plant&lt;/keyword&gt;&lt;keyword&gt;Medicago truncatula/*genetics&lt;/keyword&gt;&lt;/keywords&gt;&lt;dates&gt;&lt;year&gt;2014&lt;/year&gt;&lt;pub-dates&gt;&lt;date&gt;Apr 27&lt;/date&gt;&lt;/pub-dates&gt;&lt;/dates&gt;&lt;isbn&gt;1471-2164 (Electronic)&amp;#xD;1471-2164 (Linking)&lt;/isbn&gt;&lt;accession-num&gt;24767513&lt;/accession-num&gt;&lt;urls&gt;&lt;related-urls&gt;&lt;url&gt;https://www.ncbi.nlm.nih.gov/pubmed/24767513&lt;/url&gt;&lt;/related-urls&gt;&lt;/urls&gt;&lt;custom2&gt;PMC4234490&lt;/custom2&gt;&lt;electronic-resource-num&gt;10.1186/1471-2164-15-312&lt;/electronic-resource-num&gt;&lt;/record&gt;&lt;/Cite&gt;&lt;/EndNote&gt;</w:instrText>
      </w:r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separate"/>
      </w:r>
      <w:r w:rsidRPr="003374DE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(Tang et al., 2014)</w:t>
      </w:r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end"/>
      </w:r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</w:p>
    <w:p w:rsidR="00190346" w:rsidRPr="00240DEC" w:rsidRDefault="00190346" w:rsidP="0019034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40DEC">
        <w:rPr>
          <w:rFonts w:ascii="Times New Roman" w:eastAsia="Calibri" w:hAnsi="Times New Roman" w:cs="Times New Roman"/>
          <w:sz w:val="24"/>
          <w:szCs w:val="24"/>
        </w:rPr>
        <w:t xml:space="preserve">* MtWBC1-MtWBC25 (Banasiak and Jasinski, 2014); </w:t>
      </w:r>
    </w:p>
    <w:p w:rsidR="00190346" w:rsidRPr="00B044DC" w:rsidRDefault="00190346" w:rsidP="0019034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de-DE"/>
        </w:rPr>
      </w:pPr>
      <w:r w:rsidRPr="00B044DC">
        <w:rPr>
          <w:rFonts w:ascii="Times New Roman" w:eastAsia="Calibri" w:hAnsi="Times New Roman" w:cs="Times New Roman"/>
          <w:sz w:val="24"/>
          <w:szCs w:val="24"/>
          <w:lang w:val="de-DE"/>
        </w:rPr>
        <w:t xml:space="preserve">** </w:t>
      </w:r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begin"/>
      </w:r>
      <w:r w:rsidRPr="00B044DC">
        <w:rPr>
          <w:rFonts w:ascii="Times New Roman" w:eastAsia="Calibri" w:hAnsi="Times New Roman" w:cs="Times New Roman"/>
          <w:sz w:val="24"/>
          <w:szCs w:val="24"/>
          <w:lang w:val="de-DE"/>
        </w:rPr>
        <w:instrText xml:space="preserve"> ADDIN EN.CITE &lt;EndNote&gt;&lt;Cite&gt;&lt;Author&gt;Gutjahr&lt;/Author&gt;&lt;Year&gt;2012&lt;/Year&gt;&lt;RecNum&gt;62&lt;/RecNum&gt;&lt;DisplayText&gt;(Gutjahr et al., 2012)&lt;/DisplayText&gt;&lt;record&gt;&lt;rec-number&gt;62&lt;/rec-number&gt;&lt;foreign-keys&gt;&lt;key app="EN" db-id="p09t229xkxvrakewv5c5xz07a5e2sa5ap9dz" timestamp="1512120808"&gt;62&lt;/key&gt;&lt;/foreign-keys&gt;&lt;ref-type name="Journal Article"&gt;17&lt;/ref-type&gt;&lt;contributors&gt;&lt;authors&gt;&lt;author&gt;Gutjahr, C.&lt;/author&gt;&lt;author&gt;Radovanovic, D.&lt;/author&gt;&lt;author&gt;Geoffroy, J.&lt;/author&gt;&lt;author&gt;Zhang, Q.&lt;/author&gt;&lt;author&gt;Siegler, H.&lt;/author&gt;&lt;author&gt;Chiapello, M.&lt;/author&gt;&lt;author&gt;Casieri, L.&lt;/author&gt;&lt;author&gt;An, K.&lt;/author&gt;&lt;author&gt;An, G.&lt;/author&gt;&lt;author&gt;Guiderdoni, E.&lt;/author&gt;&lt;author&gt;Kumar, C. S.&lt;/author&gt;&lt;author&gt;Sundaresan, V.&lt;/author&gt;&lt;author&gt;Harrison, M. J.&lt;/author&gt;&lt;author&gt;Paszkowski, U.&lt;/author&gt;&lt;/authors&gt;&lt;/contributors&gt;&lt;auth-address&gt;Department of Plant Molecular Biology, University of Lausanne, Switzerland.&lt;/auth-address&gt;&lt;titles&gt;&lt;title&gt;The half-size ABC transporters STR1 and STR2 are indispensable for mycorrhizal arbuscule formation in rice&lt;/title&gt;&lt;secondary-title&gt;Plant J&lt;/secondary-title&gt;&lt;/titles&gt;&lt;periodical&gt;&lt;full-title&gt;Plant J&lt;/full-title&gt;&lt;/periodical&gt;&lt;pages&gt;906-20&lt;/pages&gt;&lt;volume&gt;69&lt;/volume&gt;&lt;number&gt;5&lt;/number&gt;&lt;keywords&gt;&lt;keyword&gt;ATP-Binding Cassette Transporters/genetics/*metabolism&lt;/keyword&gt;&lt;keyword&gt;Gene Expression Regulation, Plant&lt;/keyword&gt;&lt;keyword&gt;Lactones/metabolism&lt;/keyword&gt;&lt;keyword&gt;Mutation&lt;/keyword&gt;&lt;keyword&gt;Mycorrhizae/*physiology&lt;/keyword&gt;&lt;keyword&gt;Oryza/*genetics/metabolism/microbiology&lt;/keyword&gt;&lt;keyword&gt;Phylogeny&lt;/keyword&gt;&lt;keyword&gt;Plant Proteins/genetics/*metabolism&lt;/keyword&gt;&lt;keyword&gt;Plant Roots/genetics/metabolism/microbiology&lt;/keyword&gt;&lt;keyword&gt;Symbiosis/*genetics&lt;/keyword&gt;&lt;/keywords&gt;&lt;dates&gt;&lt;year&gt;2012&lt;/year&gt;&lt;pub-dates&gt;&lt;date&gt;Mar&lt;/date&gt;&lt;/pub-dates&gt;&lt;/dates&gt;&lt;isbn&gt;1365-313X (Electronic)&amp;#xD;0960-7412 (Linking)&lt;/isbn&gt;&lt;accession-num&gt;22077667&lt;/accession-num&gt;&lt;urls&gt;&lt;related-urls&gt;&lt;url&gt;https://www.ncbi.nlm.nih.gov/pubmed/22077667&lt;/url&gt;&lt;/related-urls&gt;&lt;/urls&gt;&lt;electronic-resource-num&gt;10.1111/j.1365-313X.2011.04842.x&lt;/electronic-resource-num&gt;&lt;/record&gt;&lt;/Cite&gt;&lt;/EndNote&gt;</w:instrText>
      </w:r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separate"/>
      </w:r>
      <w:r w:rsidRPr="00B044DC">
        <w:rPr>
          <w:rFonts w:ascii="Times New Roman" w:eastAsia="Calibri" w:hAnsi="Times New Roman" w:cs="Times New Roman"/>
          <w:noProof/>
          <w:sz w:val="24"/>
          <w:szCs w:val="24"/>
          <w:lang w:val="de-DE"/>
        </w:rPr>
        <w:t>(Gutjahr et al., 2012)</w:t>
      </w:r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end"/>
      </w:r>
      <w:r w:rsidRPr="00B044DC">
        <w:rPr>
          <w:rFonts w:ascii="Times New Roman" w:eastAsia="Calibri" w:hAnsi="Times New Roman" w:cs="Times New Roman"/>
          <w:sz w:val="24"/>
          <w:szCs w:val="24"/>
          <w:lang w:val="de-DE"/>
        </w:rPr>
        <w:t xml:space="preserve">; </w:t>
      </w:r>
    </w:p>
    <w:p w:rsidR="00190346" w:rsidRPr="00B044DC" w:rsidRDefault="00190346" w:rsidP="0019034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de-DE"/>
        </w:rPr>
      </w:pPr>
      <w:r w:rsidRPr="00B044DC">
        <w:rPr>
          <w:rFonts w:ascii="Times New Roman" w:eastAsia="Calibri" w:hAnsi="Times New Roman" w:cs="Times New Roman"/>
          <w:sz w:val="24"/>
          <w:szCs w:val="24"/>
          <w:lang w:val="de-DE"/>
        </w:rPr>
        <w:t xml:space="preserve">*** </w:t>
      </w:r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begin"/>
      </w:r>
      <w:r w:rsidRPr="00B044DC">
        <w:rPr>
          <w:rFonts w:ascii="Times New Roman" w:eastAsia="Calibri" w:hAnsi="Times New Roman" w:cs="Times New Roman"/>
          <w:sz w:val="24"/>
          <w:szCs w:val="24"/>
          <w:lang w:val="de-DE"/>
        </w:rPr>
        <w:instrText xml:space="preserve"> ADDIN EN.CITE &lt;EndNote&gt;&lt;Cite&gt;&lt;Author&gt;Luginbuehl&lt;/Author&gt;&lt;Year&gt;2017&lt;/Year&gt;&lt;RecNum&gt;63&lt;/RecNum&gt;&lt;DisplayText&gt;(Luginbuehl et al., 2017)&lt;/DisplayText&gt;&lt;record&gt;&lt;rec-number&gt;63&lt;/rec-number&gt;&lt;foreign-keys&gt;&lt;key app="EN" db-id="p09t229xkxvrakewv5c5xz07a5e2sa5ap9dz" timestamp="1512121099"&gt;63&lt;/key&gt;&lt;/foreign-keys&gt;&lt;ref-type name="Journal Article"&gt;17&lt;/ref-type&gt;&lt;contributors&gt;&lt;authors&gt;&lt;author&gt;Luginbuehl, L. H.&lt;/author&gt;&lt;author&gt;Menard, G. N.&lt;/author&gt;&lt;author&gt;Kurup, S.&lt;/author&gt;&lt;author&gt;Van Erp, H.&lt;/author&gt;&lt;author&gt;Radhakrishnan, G. V.&lt;/author&gt;&lt;author&gt;Breakspear, A.&lt;/author&gt;&lt;author&gt;Oldroyd, G. E. D.&lt;/author&gt;&lt;author&gt;Eastmond, P. J.&lt;/author&gt;&lt;/authors&gt;&lt;/contributors&gt;&lt;auth-address&gt;Department of Cell and Developmental Biology, John Innes Centre, Norwich Research Park, Norwich NR4 7UH, UK.&amp;#xD;Department of Plant Sciences, Rothamsted Research, Harpenden, Hertfordshire AL5 2JQ, UK.&amp;#xD;Department of Cell and Developmental Biology, John Innes Centre, Norwich Research Park, Norwich NR4 7UH, UK. giles.oldroyd@jic.ac.uk peter.eastmond@rothamsted.ac.uk.&amp;#xD;Department of Plant Sciences, Rothamsted Research, Harpenden, Hertfordshire AL5 2JQ, UK. giles.oldroyd@jic.ac.uk peter.eastmond@rothamsted.ac.uk.&lt;/auth-address&gt;&lt;titles&gt;&lt;title&gt;Fatty acids in arbuscular mycorrhizal fungi are synthesized by the host plant&lt;/title&gt;&lt;secondary-title&gt;Science&lt;/secondary-title&gt;&lt;/titles&gt;&lt;periodical&gt;&lt;full-title&gt;Science&lt;/full-title&gt;&lt;/periodical&gt;&lt;pages&gt;1175-1178&lt;/pages&gt;&lt;volume&gt;356&lt;/volume&gt;&lt;number&gt;6343&lt;/number&gt;&lt;dates&gt;&lt;year&gt;2017&lt;/year&gt;&lt;pub-dates&gt;&lt;date&gt;Jun 16&lt;/date&gt;&lt;/pub-dates&gt;&lt;/dates&gt;&lt;isbn&gt;1095-9203 (Electronic)&amp;#xD;0036-8075 (Linking)&lt;/isbn&gt;&lt;accession-num&gt;28596311&lt;/accession-num&gt;&lt;urls&gt;&lt;related-urls&gt;&lt;url&gt;https://www.ncbi.nlm.nih.gov/pubmed/28596311&lt;/url&gt;&lt;/related-urls&gt;&lt;/urls&gt;&lt;electronic-resource-num&gt;10.1126/science.aan0081&lt;/electronic-resource-num&gt;&lt;/record&gt;&lt;/Cite&gt;&lt;/EndNote&gt;</w:instrText>
      </w:r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separate"/>
      </w:r>
      <w:r w:rsidRPr="00B044DC">
        <w:rPr>
          <w:rFonts w:ascii="Times New Roman" w:eastAsia="Calibri" w:hAnsi="Times New Roman" w:cs="Times New Roman"/>
          <w:noProof/>
          <w:sz w:val="24"/>
          <w:szCs w:val="24"/>
          <w:lang w:val="de-DE"/>
        </w:rPr>
        <w:t>(Luginbuehl et al., 2017)</w:t>
      </w:r>
      <w:r w:rsidRPr="003374DE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end"/>
      </w:r>
      <w:r w:rsidRPr="00B044DC">
        <w:rPr>
          <w:rFonts w:ascii="Times New Roman" w:eastAsia="Calibri" w:hAnsi="Times New Roman" w:cs="Times New Roman"/>
          <w:sz w:val="24"/>
          <w:szCs w:val="24"/>
          <w:lang w:val="de-DE"/>
        </w:rPr>
        <w:t>.</w:t>
      </w:r>
    </w:p>
    <w:p w:rsidR="00190346" w:rsidRPr="00B044DC" w:rsidRDefault="00190346" w:rsidP="0019034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de-DE"/>
        </w:rPr>
      </w:pPr>
    </w:p>
    <w:p w:rsidR="00190346" w:rsidRPr="00B044DC" w:rsidRDefault="00190346" w:rsidP="00190346">
      <w:pPr>
        <w:spacing w:after="200" w:line="276" w:lineRule="auto"/>
        <w:rPr>
          <w:rFonts w:ascii="Arial" w:eastAsia="Calibri" w:hAnsi="Arial" w:cs="Arial"/>
          <w:b/>
          <w:sz w:val="24"/>
          <w:szCs w:val="24"/>
          <w:lang w:val="de-DE"/>
        </w:rPr>
      </w:pPr>
    </w:p>
    <w:p w:rsidR="00190346" w:rsidRPr="00B044DC" w:rsidRDefault="00190346" w:rsidP="00190346">
      <w:pPr>
        <w:spacing w:after="200" w:line="276" w:lineRule="auto"/>
        <w:rPr>
          <w:rFonts w:ascii="Arial" w:eastAsia="Calibri" w:hAnsi="Arial" w:cs="Arial"/>
          <w:b/>
          <w:sz w:val="24"/>
          <w:szCs w:val="24"/>
          <w:lang w:val="de-DE"/>
        </w:rPr>
      </w:pPr>
    </w:p>
    <w:p w:rsidR="00190346" w:rsidRPr="00B044DC" w:rsidRDefault="00190346" w:rsidP="00190346">
      <w:pPr>
        <w:spacing w:after="200" w:line="276" w:lineRule="auto"/>
        <w:rPr>
          <w:rFonts w:ascii="Arial" w:eastAsia="Calibri" w:hAnsi="Arial" w:cs="Arial"/>
          <w:b/>
          <w:sz w:val="24"/>
          <w:szCs w:val="24"/>
          <w:lang w:val="de-DE"/>
        </w:rPr>
      </w:pPr>
    </w:p>
    <w:p w:rsidR="00190346" w:rsidRPr="00B044DC" w:rsidRDefault="00190346" w:rsidP="00190346">
      <w:pPr>
        <w:spacing w:after="200" w:line="276" w:lineRule="auto"/>
        <w:rPr>
          <w:rFonts w:ascii="Arial" w:eastAsia="Calibri" w:hAnsi="Arial" w:cs="Arial"/>
          <w:b/>
          <w:sz w:val="24"/>
          <w:szCs w:val="24"/>
          <w:lang w:val="de-DE"/>
        </w:rPr>
        <w:sectPr w:rsidR="00190346" w:rsidRPr="00B044DC" w:rsidSect="001C79FF">
          <w:footerReference w:type="default" r:id="rId8"/>
          <w:pgSz w:w="11906" w:h="16838"/>
          <w:pgMar w:top="1418" w:right="1418" w:bottom="1418" w:left="1418" w:header="709" w:footer="709" w:gutter="0"/>
          <w:pgNumType w:start="1"/>
          <w:cols w:space="708"/>
          <w:docGrid w:linePitch="360"/>
        </w:sectPr>
      </w:pPr>
    </w:p>
    <w:p w:rsidR="00190346" w:rsidRPr="000513FA" w:rsidRDefault="00190346" w:rsidP="00190346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513FA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Table S2.</w:t>
      </w:r>
      <w:r w:rsidRPr="000513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ist of primers used in this study. </w:t>
      </w:r>
    </w:p>
    <w:tbl>
      <w:tblPr>
        <w:tblW w:w="14870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6593"/>
        <w:gridCol w:w="6150"/>
      </w:tblGrid>
      <w:tr w:rsidR="00190346" w:rsidRPr="006D67B6" w:rsidTr="003A2AC7">
        <w:trPr>
          <w:trHeight w:val="315"/>
        </w:trPr>
        <w:tc>
          <w:tcPr>
            <w:tcW w:w="8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>A. Primers for Real-Time PCR/</w:t>
            </w:r>
            <w:proofErr w:type="spellStart"/>
            <w:r w:rsidRPr="000513FA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>ddPCR</w:t>
            </w:r>
            <w:proofErr w:type="spellEnd"/>
            <w:r w:rsidRPr="000513FA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>/semi-quantitative PCR analyses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</w:p>
        </w:tc>
      </w:tr>
      <w:tr w:rsidR="00190346" w:rsidRPr="000513FA" w:rsidTr="003A2AC7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>Genes</w:t>
            </w:r>
          </w:p>
        </w:tc>
        <w:tc>
          <w:tcPr>
            <w:tcW w:w="6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>Forward primers</w:t>
            </w:r>
          </w:p>
        </w:tc>
        <w:tc>
          <w:tcPr>
            <w:tcW w:w="6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>Reverse primers</w:t>
            </w:r>
          </w:p>
        </w:tc>
      </w:tr>
      <w:tr w:rsidR="00190346" w:rsidRPr="000513FA" w:rsidTr="003A2AC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0513FA" w:rsidP="003A2AC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i/>
                <w:color w:val="000000"/>
                <w:sz w:val="20"/>
                <w:lang w:val="en-US" w:eastAsia="pl-PL"/>
              </w:rPr>
              <w:t>MtABCG</w:t>
            </w:r>
            <w:r w:rsidR="00190346" w:rsidRPr="000513FA">
              <w:rPr>
                <w:rFonts w:ascii="Arial" w:eastAsia="Times New Roman" w:hAnsi="Arial" w:cs="Arial"/>
                <w:i/>
                <w:color w:val="000000"/>
                <w:sz w:val="20"/>
                <w:lang w:val="en-US" w:eastAsia="pl-PL"/>
              </w:rPr>
              <w:t>20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  <w:t>5'- TCT CAT GGA TGT TAA GCA GG -3'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240DEC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</w:pPr>
            <w:r w:rsidRPr="00240DE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5'- CTC CCC ACA TAT TAC CAA GC -3'</w:t>
            </w:r>
          </w:p>
        </w:tc>
      </w:tr>
      <w:tr w:rsidR="00190346" w:rsidRPr="000513FA" w:rsidTr="003A2AC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i/>
                <w:color w:val="000000"/>
                <w:sz w:val="20"/>
                <w:lang w:val="en-US" w:eastAsia="pl-PL"/>
              </w:rPr>
              <w:t>MtHAI2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  <w:t>5'-CATTGGCGAGGAATAGTTCG-3'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  <w:t>5'-TGTCCAGACACAGTACACG-3'</w:t>
            </w:r>
          </w:p>
        </w:tc>
      </w:tr>
      <w:tr w:rsidR="00190346" w:rsidRPr="000513FA" w:rsidTr="003A2AC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i/>
                <w:color w:val="000000"/>
                <w:sz w:val="20"/>
                <w:lang w:val="en-US" w:eastAsia="pl-PL"/>
              </w:rPr>
              <w:t>MtEXP1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  <w:t>5'-GTATAGGAGAGTTGGGTGC-3'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  <w:t>5'-ATAGCTGTACGAGTCTTCC-3'</w:t>
            </w:r>
          </w:p>
        </w:tc>
      </w:tr>
      <w:tr w:rsidR="00190346" w:rsidRPr="000513FA" w:rsidTr="003A2AC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val="en-US" w:eastAsia="pl-PL"/>
              </w:rPr>
            </w:pPr>
            <w:proofErr w:type="spellStart"/>
            <w:r w:rsidRPr="000513FA">
              <w:rPr>
                <w:rFonts w:ascii="Arial" w:eastAsia="Times New Roman" w:hAnsi="Arial" w:cs="Arial"/>
                <w:i/>
                <w:color w:val="000000"/>
                <w:sz w:val="20"/>
                <w:lang w:val="en-US" w:eastAsia="pl-PL"/>
              </w:rPr>
              <w:t>MtNCED</w:t>
            </w:r>
            <w:proofErr w:type="spellEnd"/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  <w:t>5'-TTCTATTCAGCTTCCTTCTCG-3'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  <w:t>5'-GTAAAATCTCTACTCACAGACC-3'</w:t>
            </w:r>
          </w:p>
        </w:tc>
      </w:tr>
      <w:tr w:rsidR="00190346" w:rsidRPr="006D67B6" w:rsidTr="003A2AC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i/>
                <w:color w:val="000000"/>
                <w:sz w:val="20"/>
                <w:lang w:val="en-US" w:eastAsia="pl-PL"/>
              </w:rPr>
              <w:t>MtGPAT5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  <w:t>5'-TTC CTA CCG TGA GAC TAA CC-3'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  <w:t>5'-CTT TCC GAG TAA AGT TAG TGC-3'</w:t>
            </w:r>
          </w:p>
        </w:tc>
      </w:tr>
      <w:tr w:rsidR="00190346" w:rsidRPr="006D67B6" w:rsidTr="003A2AC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i/>
                <w:color w:val="000000"/>
                <w:sz w:val="20"/>
                <w:lang w:val="en-US" w:eastAsia="pl-PL"/>
              </w:rPr>
              <w:t>abi1-1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  <w:t>5'-CTT CCA TTA TCC GTT GAC C -3'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  <w:t>5'-CAC ACT TAT GTT GTC TTT GC -3'</w:t>
            </w:r>
          </w:p>
        </w:tc>
      </w:tr>
      <w:tr w:rsidR="00190346" w:rsidRPr="000513FA" w:rsidTr="003A2AC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i/>
                <w:color w:val="000000"/>
                <w:sz w:val="20"/>
                <w:lang w:val="en-US" w:eastAsia="pl-PL"/>
              </w:rPr>
              <w:t>Mtβ-Actin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  <w:t>5'-GTACTTTCCAGCAGATGTGG-3'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  <w:t>5'-AACCTACAGACATCCAGTGG-3'</w:t>
            </w:r>
          </w:p>
        </w:tc>
      </w:tr>
      <w:tr w:rsidR="00190346" w:rsidRPr="000513FA" w:rsidTr="003A2AC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val="en-US" w:eastAsia="pl-PL"/>
              </w:rPr>
            </w:pP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</w:pP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</w:pPr>
          </w:p>
        </w:tc>
      </w:tr>
      <w:tr w:rsidR="00190346" w:rsidRPr="000513FA" w:rsidTr="003A2AC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val="en-US" w:eastAsia="pl-PL"/>
              </w:rPr>
            </w:pP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</w:pP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</w:pPr>
          </w:p>
        </w:tc>
      </w:tr>
      <w:tr w:rsidR="00190346" w:rsidRPr="006D67B6" w:rsidTr="003A2AC7">
        <w:trPr>
          <w:trHeight w:val="315"/>
        </w:trPr>
        <w:tc>
          <w:tcPr>
            <w:tcW w:w="14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>B. Promoters activity analyses (gene specific sequences underlined)</w:t>
            </w:r>
          </w:p>
        </w:tc>
      </w:tr>
      <w:tr w:rsidR="00190346" w:rsidRPr="000513FA" w:rsidTr="003A2AC7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0513FA" w:rsidP="003A2A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>DNA fragments</w:t>
            </w:r>
          </w:p>
        </w:tc>
        <w:tc>
          <w:tcPr>
            <w:tcW w:w="6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>Forward primers</w:t>
            </w:r>
          </w:p>
        </w:tc>
        <w:tc>
          <w:tcPr>
            <w:tcW w:w="6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>Reverse primers</w:t>
            </w:r>
          </w:p>
        </w:tc>
      </w:tr>
      <w:tr w:rsidR="00190346" w:rsidRPr="000513FA" w:rsidTr="003A2AC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0513F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i/>
                <w:color w:val="000000"/>
                <w:sz w:val="20"/>
                <w:lang w:val="en-US" w:eastAsia="pl-PL"/>
              </w:rPr>
              <w:t>Pr</w:t>
            </w:r>
            <w:r w:rsidR="000513FA" w:rsidRPr="000513FA">
              <w:rPr>
                <w:rFonts w:ascii="Arial" w:eastAsia="Times New Roman" w:hAnsi="Arial" w:cs="Arial"/>
                <w:i/>
                <w:color w:val="000000"/>
                <w:sz w:val="20"/>
                <w:lang w:val="en-US" w:eastAsia="pl-PL"/>
              </w:rPr>
              <w:t>ABCG</w:t>
            </w:r>
            <w:r w:rsidRPr="000513FA">
              <w:rPr>
                <w:rFonts w:ascii="Arial" w:eastAsia="Times New Roman" w:hAnsi="Arial" w:cs="Arial"/>
                <w:i/>
                <w:color w:val="000000"/>
                <w:sz w:val="20"/>
                <w:lang w:val="en-US" w:eastAsia="pl-PL"/>
              </w:rPr>
              <w:t>20-GUS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  <w:t>5'- atgaattc</w:t>
            </w:r>
            <w:r w:rsidRPr="000513FA">
              <w:rPr>
                <w:rFonts w:ascii="Arial" w:eastAsia="Times New Roman" w:hAnsi="Arial" w:cs="Arial"/>
                <w:color w:val="000000"/>
                <w:sz w:val="20"/>
                <w:u w:val="single"/>
                <w:lang w:val="en-US" w:eastAsia="pl-PL"/>
              </w:rPr>
              <w:t>GGACGAGTTATTTGTTTAGG</w:t>
            </w:r>
            <w:r w:rsidRPr="000513FA"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  <w:t>-3'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  <w:t>5'-taggatcc</w:t>
            </w:r>
            <w:r w:rsidRPr="000513FA">
              <w:rPr>
                <w:rFonts w:ascii="Arial" w:eastAsia="Times New Roman" w:hAnsi="Arial" w:cs="Arial"/>
                <w:color w:val="000000"/>
                <w:sz w:val="20"/>
                <w:u w:val="single"/>
                <w:lang w:val="en-US" w:eastAsia="pl-PL"/>
              </w:rPr>
              <w:t>ATCTTAGATATAAGATAAAGTTTTG</w:t>
            </w:r>
            <w:r w:rsidRPr="000513FA"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  <w:t>-3'</w:t>
            </w:r>
          </w:p>
        </w:tc>
      </w:tr>
      <w:tr w:rsidR="00190346" w:rsidRPr="000513FA" w:rsidTr="003A2AC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0513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i/>
                <w:color w:val="000000"/>
                <w:sz w:val="20"/>
                <w:lang w:val="en-US" w:eastAsia="pl-PL"/>
              </w:rPr>
              <w:t>Pr</w:t>
            </w:r>
            <w:r w:rsidR="000513FA" w:rsidRPr="000513FA">
              <w:rPr>
                <w:rFonts w:ascii="Arial" w:eastAsia="Times New Roman" w:hAnsi="Arial" w:cs="Arial"/>
                <w:i/>
                <w:color w:val="000000"/>
                <w:sz w:val="20"/>
                <w:lang w:val="en-US" w:eastAsia="pl-PL"/>
              </w:rPr>
              <w:t>ABCG</w:t>
            </w:r>
            <w:r w:rsidRPr="000513FA">
              <w:rPr>
                <w:rFonts w:ascii="Arial" w:eastAsia="Times New Roman" w:hAnsi="Arial" w:cs="Arial"/>
                <w:i/>
                <w:color w:val="000000"/>
                <w:sz w:val="20"/>
                <w:lang w:val="en-US" w:eastAsia="pl-PL"/>
              </w:rPr>
              <w:t xml:space="preserve">20-NLS-GFP 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  <w:t>5'-tagttggaatgggttcgaa</w:t>
            </w:r>
            <w:r w:rsidRPr="000513FA">
              <w:rPr>
                <w:rFonts w:ascii="Arial" w:eastAsia="Times New Roman" w:hAnsi="Arial" w:cs="Arial"/>
                <w:color w:val="000000"/>
                <w:sz w:val="20"/>
                <w:u w:val="single"/>
                <w:lang w:val="en-US" w:eastAsia="pl-PL"/>
              </w:rPr>
              <w:t>GGACGAGTTATTTGTTTAGG</w:t>
            </w:r>
            <w:r w:rsidRPr="000513FA"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  <w:t>-3'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  <w:t>5'-ttatggagttgggttcgaa</w:t>
            </w:r>
            <w:r w:rsidRPr="000513FA">
              <w:rPr>
                <w:rFonts w:ascii="Arial" w:eastAsia="Times New Roman" w:hAnsi="Arial" w:cs="Arial"/>
                <w:color w:val="000000"/>
                <w:sz w:val="20"/>
                <w:u w:val="single"/>
                <w:lang w:val="en-US" w:eastAsia="pl-PL"/>
              </w:rPr>
              <w:t>CTTAGATATAAGATAAAGTTTTG</w:t>
            </w:r>
            <w:r w:rsidRPr="000513FA">
              <w:rPr>
                <w:rFonts w:ascii="Arial" w:eastAsia="Times New Roman" w:hAnsi="Arial" w:cs="Arial"/>
                <w:color w:val="000000"/>
                <w:sz w:val="20"/>
                <w:lang w:val="en-US" w:eastAsia="pl-PL"/>
              </w:rPr>
              <w:t>-3'</w:t>
            </w:r>
          </w:p>
        </w:tc>
      </w:tr>
      <w:tr w:rsidR="00190346" w:rsidRPr="000513FA" w:rsidTr="003A2AC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val="en-US" w:eastAsia="pl-PL"/>
              </w:rPr>
            </w:pP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</w:p>
        </w:tc>
      </w:tr>
      <w:tr w:rsidR="00190346" w:rsidRPr="000513FA" w:rsidTr="003A2AC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val="en-US" w:eastAsia="pl-PL"/>
              </w:rPr>
            </w:pP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</w:p>
        </w:tc>
      </w:tr>
      <w:tr w:rsidR="00190346" w:rsidRPr="006D67B6" w:rsidTr="003A2AC7">
        <w:trPr>
          <w:trHeight w:val="315"/>
        </w:trPr>
        <w:tc>
          <w:tcPr>
            <w:tcW w:w="14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 xml:space="preserve">C. Primers used for </w:t>
            </w:r>
            <w:proofErr w:type="spellStart"/>
            <w:r w:rsidRPr="000513FA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>clonning</w:t>
            </w:r>
            <w:proofErr w:type="spellEnd"/>
            <w:r w:rsidRPr="000513FA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 xml:space="preserve"> of MtWBC20 cDNA (gene specific sequences underlined)</w:t>
            </w:r>
          </w:p>
        </w:tc>
      </w:tr>
      <w:tr w:rsidR="00190346" w:rsidRPr="000513FA" w:rsidTr="003A2AC7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>DNA fragment</w:t>
            </w:r>
          </w:p>
        </w:tc>
        <w:tc>
          <w:tcPr>
            <w:tcW w:w="6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>Forward primers</w:t>
            </w:r>
          </w:p>
        </w:tc>
        <w:tc>
          <w:tcPr>
            <w:tcW w:w="6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>Reverse primers</w:t>
            </w:r>
          </w:p>
        </w:tc>
      </w:tr>
      <w:tr w:rsidR="00190346" w:rsidRPr="000513FA" w:rsidTr="003A2AC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0513F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l-PL"/>
              </w:rPr>
              <w:t>Mt</w:t>
            </w:r>
            <w:r w:rsidR="000513FA" w:rsidRPr="000513F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l-PL"/>
              </w:rPr>
              <w:t>ABCG</w:t>
            </w:r>
            <w:r w:rsidRPr="000513F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l-PL"/>
              </w:rPr>
              <w:t xml:space="preserve">20 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'-</w:t>
            </w:r>
            <w:r w:rsidRPr="000513FA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pl-PL"/>
              </w:rPr>
              <w:t>ACTTTGAGTTTATCCTCTAGCC</w:t>
            </w:r>
            <w:r w:rsidRPr="000513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-3'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'-</w:t>
            </w:r>
            <w:r w:rsidRPr="000513FA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pl-PL"/>
              </w:rPr>
              <w:t>GTTAGTAACACTGACACAGG</w:t>
            </w:r>
            <w:r w:rsidRPr="000513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-3'</w:t>
            </w:r>
          </w:p>
        </w:tc>
      </w:tr>
      <w:tr w:rsidR="00190346" w:rsidRPr="000513FA" w:rsidTr="003A2AC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051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l-PL"/>
              </w:rPr>
              <w:t>Mt</w:t>
            </w:r>
            <w:r w:rsidR="000513FA" w:rsidRPr="000513F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l-PL"/>
              </w:rPr>
              <w:t>ABCG</w:t>
            </w:r>
            <w:r w:rsidRPr="000513F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l-PL"/>
              </w:rPr>
              <w:t>20</w:t>
            </w:r>
            <w:r w:rsidRPr="000513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513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AscI</w:t>
            </w:r>
            <w:proofErr w:type="spellEnd"/>
            <w:r w:rsidRPr="000513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/</w:t>
            </w:r>
            <w:proofErr w:type="spellStart"/>
            <w:r w:rsidRPr="000513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PacI</w:t>
            </w:r>
            <w:proofErr w:type="spellEnd"/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'-ggcgcgcc</w:t>
            </w:r>
            <w:r w:rsidRPr="000513FA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pl-PL"/>
              </w:rPr>
              <w:t>TCTTATATCTAAGATGATGC</w:t>
            </w:r>
            <w:r w:rsidRPr="000513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-3'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'-ttaattaa</w:t>
            </w:r>
            <w:r w:rsidRPr="000513FA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pl-PL"/>
              </w:rPr>
              <w:t>GGTTGGACCCTAGACACGC</w:t>
            </w:r>
            <w:r w:rsidRPr="000513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-3'</w:t>
            </w:r>
          </w:p>
        </w:tc>
      </w:tr>
      <w:tr w:rsidR="00190346" w:rsidRPr="000513FA" w:rsidTr="003A2AC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0513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l-PL"/>
              </w:rPr>
              <w:t>Mt</w:t>
            </w:r>
            <w:r w:rsidR="000513FA" w:rsidRPr="000513F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l-PL"/>
              </w:rPr>
              <w:t>ABCG</w:t>
            </w:r>
            <w:r w:rsidRPr="000513F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l-PL"/>
              </w:rPr>
              <w:t>20</w:t>
            </w:r>
            <w:r w:rsidRPr="000513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 Gateway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'-ggggacaagtttgtacaaaaaagcaggcttc</w:t>
            </w:r>
            <w:r w:rsidRPr="000513FA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pl-PL"/>
              </w:rPr>
              <w:t>CTTATATCTAAGATGATGCC</w:t>
            </w:r>
            <w:r w:rsidRPr="000513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-3'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6" w:rsidRPr="000513FA" w:rsidRDefault="00190346" w:rsidP="003A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0513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5'- </w:t>
            </w:r>
            <w:proofErr w:type="spellStart"/>
            <w:r w:rsidRPr="000513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ggggaccactttgtacaagaaagctgggtc</w:t>
            </w:r>
            <w:r w:rsidRPr="000513FA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pl-PL"/>
              </w:rPr>
              <w:t>GGCATTTAGGTTGCCC</w:t>
            </w:r>
            <w:proofErr w:type="spellEnd"/>
            <w:r w:rsidRPr="000513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 -3'</w:t>
            </w:r>
          </w:p>
        </w:tc>
      </w:tr>
    </w:tbl>
    <w:p w:rsidR="00190346" w:rsidRPr="003374DE" w:rsidRDefault="00190346" w:rsidP="00190346">
      <w:pPr>
        <w:spacing w:after="200" w:line="276" w:lineRule="auto"/>
        <w:rPr>
          <w:rFonts w:ascii="Arial" w:eastAsia="Calibri" w:hAnsi="Arial" w:cs="Arial"/>
          <w:sz w:val="24"/>
          <w:szCs w:val="24"/>
          <w:lang w:val="en-GB"/>
        </w:rPr>
      </w:pPr>
    </w:p>
    <w:p w:rsidR="00190346" w:rsidRPr="003374DE" w:rsidRDefault="00190346" w:rsidP="00190346">
      <w:pPr>
        <w:spacing w:after="200" w:line="276" w:lineRule="auto"/>
        <w:rPr>
          <w:rFonts w:ascii="Arial" w:eastAsia="Calibri" w:hAnsi="Arial" w:cs="Arial"/>
          <w:sz w:val="24"/>
          <w:szCs w:val="24"/>
          <w:lang w:val="en-GB"/>
        </w:rPr>
      </w:pPr>
    </w:p>
    <w:p w:rsidR="00190346" w:rsidRPr="003374DE" w:rsidRDefault="00190346" w:rsidP="00190346">
      <w:pPr>
        <w:spacing w:after="200" w:line="276" w:lineRule="auto"/>
        <w:rPr>
          <w:rFonts w:ascii="Arial" w:eastAsia="Calibri" w:hAnsi="Arial" w:cs="Arial"/>
          <w:noProof/>
          <w:sz w:val="24"/>
          <w:szCs w:val="24"/>
          <w:lang w:val="en-GB"/>
        </w:rPr>
      </w:pPr>
      <w:r w:rsidRPr="003374DE">
        <w:rPr>
          <w:rFonts w:ascii="Arial" w:eastAsia="Calibri" w:hAnsi="Arial" w:cs="Arial"/>
          <w:sz w:val="24"/>
          <w:szCs w:val="24"/>
          <w:lang w:val="en-GB"/>
        </w:rPr>
        <w:br w:type="page"/>
      </w:r>
    </w:p>
    <w:p w:rsidR="00F503BC" w:rsidRDefault="00F503BC" w:rsidP="00BD240D">
      <w:pPr>
        <w:spacing w:after="0" w:line="240" w:lineRule="auto"/>
        <w:rPr>
          <w:rFonts w:ascii="Times New Roman" w:eastAsia="Calibri" w:hAnsi="Times New Roman" w:cs="Times New Roman"/>
          <w:b/>
          <w:noProof/>
          <w:sz w:val="24"/>
          <w:szCs w:val="24"/>
          <w:lang w:val="en-GB"/>
        </w:rPr>
        <w:sectPr w:rsidR="00F503BC" w:rsidSect="00F4437C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bookmarkStart w:id="0" w:name="_GoBack"/>
      <w:bookmarkEnd w:id="0"/>
    </w:p>
    <w:p w:rsidR="00A41D5F" w:rsidRDefault="00A41D5F" w:rsidP="00BD240D">
      <w:pPr>
        <w:suppressLineNumbers/>
      </w:pPr>
    </w:p>
    <w:sectPr w:rsidR="00A41D5F" w:rsidSect="00B044DC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609D" w:rsidRDefault="007E609D">
      <w:pPr>
        <w:spacing w:after="0" w:line="240" w:lineRule="auto"/>
      </w:pPr>
      <w:r>
        <w:separator/>
      </w:r>
    </w:p>
  </w:endnote>
  <w:endnote w:type="continuationSeparator" w:id="0">
    <w:p w:rsidR="007E609D" w:rsidRDefault="007E60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75148176"/>
      <w:docPartObj>
        <w:docPartGallery w:val="Page Numbers (Bottom of Page)"/>
        <w:docPartUnique/>
      </w:docPartObj>
    </w:sdtPr>
    <w:sdtEndPr/>
    <w:sdtContent>
      <w:p w:rsidR="003374DE" w:rsidRDefault="003A380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240D">
          <w:rPr>
            <w:noProof/>
          </w:rPr>
          <w:t>2</w:t>
        </w:r>
        <w:r>
          <w:fldChar w:fldCharType="end"/>
        </w:r>
      </w:p>
    </w:sdtContent>
  </w:sdt>
  <w:p w:rsidR="003374DE" w:rsidRDefault="007E60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8656595"/>
      <w:docPartObj>
        <w:docPartGallery w:val="Page Numbers (Bottom of Page)"/>
        <w:docPartUnique/>
      </w:docPartObj>
    </w:sdtPr>
    <w:sdtEndPr/>
    <w:sdtContent>
      <w:p w:rsidR="002542C7" w:rsidRDefault="003A380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240D">
          <w:rPr>
            <w:noProof/>
          </w:rPr>
          <w:t>3</w:t>
        </w:r>
        <w:r>
          <w:fldChar w:fldCharType="end"/>
        </w:r>
      </w:p>
    </w:sdtContent>
  </w:sdt>
  <w:p w:rsidR="002542C7" w:rsidRDefault="007E609D">
    <w:pPr>
      <w:pStyle w:val="Footer"/>
    </w:pPr>
  </w:p>
  <w:p w:rsidR="002542C7" w:rsidRDefault="007E609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609D" w:rsidRDefault="007E609D">
      <w:pPr>
        <w:spacing w:after="0" w:line="240" w:lineRule="auto"/>
      </w:pPr>
      <w:r>
        <w:separator/>
      </w:r>
    </w:p>
  </w:footnote>
  <w:footnote w:type="continuationSeparator" w:id="0">
    <w:p w:rsidR="007E609D" w:rsidRDefault="007E60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42C7" w:rsidRDefault="007E609D">
    <w:pPr>
      <w:pStyle w:val="Header"/>
    </w:pPr>
  </w:p>
  <w:p w:rsidR="002542C7" w:rsidRDefault="007E609D">
    <w:pPr>
      <w:pStyle w:val="Header"/>
    </w:pPr>
  </w:p>
  <w:p w:rsidR="002542C7" w:rsidRDefault="007E609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9t229xkxvrakewv5c5xz07a5e2sa5ap9dz&quot;&gt;Joanna Banasiak EndNote Library&lt;record-ids&gt;&lt;item&gt;4&lt;/item&gt;&lt;item&gt;61&lt;/item&gt;&lt;item&gt;62&lt;/item&gt;&lt;item&gt;63&lt;/item&gt;&lt;/record-ids&gt;&lt;/item&gt;&lt;/Libraries&gt;"/>
  </w:docVars>
  <w:rsids>
    <w:rsidRoot w:val="00190346"/>
    <w:rsid w:val="000172BF"/>
    <w:rsid w:val="000410B3"/>
    <w:rsid w:val="00043DEA"/>
    <w:rsid w:val="000513FA"/>
    <w:rsid w:val="0006397E"/>
    <w:rsid w:val="00081861"/>
    <w:rsid w:val="00087B23"/>
    <w:rsid w:val="00094ABA"/>
    <w:rsid w:val="000A523E"/>
    <w:rsid w:val="000D187E"/>
    <w:rsid w:val="000E61D6"/>
    <w:rsid w:val="00115AA8"/>
    <w:rsid w:val="00134FC1"/>
    <w:rsid w:val="00153527"/>
    <w:rsid w:val="00177D50"/>
    <w:rsid w:val="001868E0"/>
    <w:rsid w:val="00190346"/>
    <w:rsid w:val="00196AB1"/>
    <w:rsid w:val="001C3E40"/>
    <w:rsid w:val="001C79FF"/>
    <w:rsid w:val="001D6742"/>
    <w:rsid w:val="00216AF5"/>
    <w:rsid w:val="00240DEC"/>
    <w:rsid w:val="002614C3"/>
    <w:rsid w:val="002635A2"/>
    <w:rsid w:val="002845DA"/>
    <w:rsid w:val="002C781F"/>
    <w:rsid w:val="002D4DA1"/>
    <w:rsid w:val="00331A73"/>
    <w:rsid w:val="003814C2"/>
    <w:rsid w:val="00394675"/>
    <w:rsid w:val="003A380F"/>
    <w:rsid w:val="003A6260"/>
    <w:rsid w:val="003C1176"/>
    <w:rsid w:val="003C1F43"/>
    <w:rsid w:val="004D2BF7"/>
    <w:rsid w:val="004F5271"/>
    <w:rsid w:val="0051592E"/>
    <w:rsid w:val="005167B2"/>
    <w:rsid w:val="005264E7"/>
    <w:rsid w:val="00537A05"/>
    <w:rsid w:val="00561BC2"/>
    <w:rsid w:val="00570D9D"/>
    <w:rsid w:val="005A1D2E"/>
    <w:rsid w:val="005A46DD"/>
    <w:rsid w:val="005B3D66"/>
    <w:rsid w:val="005B480E"/>
    <w:rsid w:val="005C2D21"/>
    <w:rsid w:val="00600028"/>
    <w:rsid w:val="00653AFF"/>
    <w:rsid w:val="00666B93"/>
    <w:rsid w:val="00671D39"/>
    <w:rsid w:val="006871D3"/>
    <w:rsid w:val="006B51BC"/>
    <w:rsid w:val="006D67B6"/>
    <w:rsid w:val="006E7C54"/>
    <w:rsid w:val="006F6EC6"/>
    <w:rsid w:val="006F717A"/>
    <w:rsid w:val="00732A89"/>
    <w:rsid w:val="00773858"/>
    <w:rsid w:val="00793A3D"/>
    <w:rsid w:val="007B4E1F"/>
    <w:rsid w:val="007D4BAA"/>
    <w:rsid w:val="007E609D"/>
    <w:rsid w:val="00844EA2"/>
    <w:rsid w:val="00863EBF"/>
    <w:rsid w:val="008A4889"/>
    <w:rsid w:val="008B40EB"/>
    <w:rsid w:val="008E19FF"/>
    <w:rsid w:val="00933D08"/>
    <w:rsid w:val="00950AAE"/>
    <w:rsid w:val="00970F45"/>
    <w:rsid w:val="0099411C"/>
    <w:rsid w:val="009A22FE"/>
    <w:rsid w:val="009B2C0B"/>
    <w:rsid w:val="009C5618"/>
    <w:rsid w:val="009E22E7"/>
    <w:rsid w:val="009F746C"/>
    <w:rsid w:val="00A31A5A"/>
    <w:rsid w:val="00A41D5F"/>
    <w:rsid w:val="00A4541D"/>
    <w:rsid w:val="00A611E3"/>
    <w:rsid w:val="00A64923"/>
    <w:rsid w:val="00A6747C"/>
    <w:rsid w:val="00A97772"/>
    <w:rsid w:val="00AD1E3B"/>
    <w:rsid w:val="00B044DC"/>
    <w:rsid w:val="00B14E3F"/>
    <w:rsid w:val="00B22F26"/>
    <w:rsid w:val="00B51924"/>
    <w:rsid w:val="00B76C1E"/>
    <w:rsid w:val="00BD240D"/>
    <w:rsid w:val="00C264BC"/>
    <w:rsid w:val="00C270A2"/>
    <w:rsid w:val="00C42117"/>
    <w:rsid w:val="00C611E0"/>
    <w:rsid w:val="00C707A1"/>
    <w:rsid w:val="00C76E7C"/>
    <w:rsid w:val="00CA35DE"/>
    <w:rsid w:val="00CB4112"/>
    <w:rsid w:val="00CD1579"/>
    <w:rsid w:val="00CF27FC"/>
    <w:rsid w:val="00CF2BC1"/>
    <w:rsid w:val="00CF2CEB"/>
    <w:rsid w:val="00D13924"/>
    <w:rsid w:val="00D153D0"/>
    <w:rsid w:val="00D3487D"/>
    <w:rsid w:val="00D36133"/>
    <w:rsid w:val="00D55AA2"/>
    <w:rsid w:val="00D6164B"/>
    <w:rsid w:val="00D8350F"/>
    <w:rsid w:val="00D92CEF"/>
    <w:rsid w:val="00D97D93"/>
    <w:rsid w:val="00DA702B"/>
    <w:rsid w:val="00DC1024"/>
    <w:rsid w:val="00DE1B12"/>
    <w:rsid w:val="00DF6361"/>
    <w:rsid w:val="00E01AC0"/>
    <w:rsid w:val="00E04368"/>
    <w:rsid w:val="00E04B8A"/>
    <w:rsid w:val="00E31955"/>
    <w:rsid w:val="00E53548"/>
    <w:rsid w:val="00E53977"/>
    <w:rsid w:val="00E843E9"/>
    <w:rsid w:val="00EE4017"/>
    <w:rsid w:val="00EF0FEE"/>
    <w:rsid w:val="00F025AB"/>
    <w:rsid w:val="00F4154D"/>
    <w:rsid w:val="00F46843"/>
    <w:rsid w:val="00F503BC"/>
    <w:rsid w:val="00F9712B"/>
    <w:rsid w:val="00FC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768DF"/>
  <w15:chartTrackingRefBased/>
  <w15:docId w15:val="{00705B61-19CB-4A47-883D-3B76D5115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903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03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346"/>
  </w:style>
  <w:style w:type="paragraph" w:styleId="Footer">
    <w:name w:val="footer"/>
    <w:basedOn w:val="Normal"/>
    <w:link w:val="FooterChar"/>
    <w:uiPriority w:val="99"/>
    <w:unhideWhenUsed/>
    <w:rsid w:val="001903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346"/>
  </w:style>
  <w:style w:type="table" w:customStyle="1" w:styleId="Zwykatabela31">
    <w:name w:val="Zwykła tabela 31"/>
    <w:basedOn w:val="TableNormal"/>
    <w:next w:val="PlainTable3"/>
    <w:uiPriority w:val="43"/>
    <w:rsid w:val="001903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903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90346"/>
  </w:style>
  <w:style w:type="paragraph" w:styleId="BalloonText">
    <w:name w:val="Balloon Text"/>
    <w:basedOn w:val="Normal"/>
    <w:link w:val="BalloonTextChar"/>
    <w:uiPriority w:val="99"/>
    <w:semiHidden/>
    <w:unhideWhenUsed/>
    <w:rsid w:val="00A674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47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nak"/>
    <w:rsid w:val="006F6EC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DefaultParagraphFont"/>
    <w:link w:val="EndNoteBibliographyTitle"/>
    <w:rsid w:val="006F6EC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nak"/>
    <w:rsid w:val="006F6EC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efaultParagraphFont"/>
    <w:link w:val="EndNoteBibliography"/>
    <w:rsid w:val="006F6EC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medicagogenome.org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C4E07-C0C8-497C-9B9F-1318A4B0E4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80</Words>
  <Characters>7301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ICHB PAN POZNAŃ</Company>
  <LinksUpToDate>false</LinksUpToDate>
  <CharactersWithSpaces>8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Banasiak</dc:creator>
  <cp:keywords/>
  <dc:description/>
  <cp:lastModifiedBy>Ruddock, Jim</cp:lastModifiedBy>
  <cp:revision>3</cp:revision>
  <cp:lastPrinted>2019-01-03T11:35:00Z</cp:lastPrinted>
  <dcterms:created xsi:type="dcterms:W3CDTF">2019-01-15T16:55:00Z</dcterms:created>
  <dcterms:modified xsi:type="dcterms:W3CDTF">2019-01-15T17:02:00Z</dcterms:modified>
</cp:coreProperties>
</file>